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DA8233" w14:textId="1AC1BDEA" w:rsidR="005F72CB" w:rsidRPr="00451085" w:rsidRDefault="005F72CB" w:rsidP="00DD0D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1B654E" w14:textId="33D5DA7F" w:rsidR="005F72CB" w:rsidRPr="00451085" w:rsidRDefault="005F72CB" w:rsidP="005F72C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51085">
        <w:rPr>
          <w:noProof/>
          <w:lang w:val="en-IN" w:eastAsia="en-IN"/>
        </w:rPr>
        <w:drawing>
          <wp:inline distT="0" distB="0" distL="0" distR="0" wp14:anchorId="7A699B6D" wp14:editId="1CCC3FF4">
            <wp:extent cx="5090160" cy="5090160"/>
            <wp:effectExtent l="0" t="0" r="0" b="0"/>
            <wp:docPr id="1" name="图片 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160" cy="509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5DAB3" w14:textId="77777777" w:rsidR="005F72CB" w:rsidRPr="00451085" w:rsidRDefault="005F72CB" w:rsidP="00DD0D1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009256" w14:textId="77777777" w:rsidR="00DD0D1B" w:rsidRPr="00451085" w:rsidRDefault="005F72CB" w:rsidP="00E909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085">
        <w:rPr>
          <w:rFonts w:ascii="Times New Roman" w:hAnsi="Times New Roman" w:cs="Times New Roman"/>
          <w:b/>
          <w:bCs/>
          <w:sz w:val="24"/>
          <w:szCs w:val="24"/>
        </w:rPr>
        <w:t>Additional file 2: Fig. S1</w:t>
      </w:r>
      <w:r w:rsidRPr="00451085">
        <w:rPr>
          <w:rFonts w:ascii="Times New Roman" w:hAnsi="Times New Roman" w:cs="Times New Roman"/>
          <w:sz w:val="24"/>
          <w:szCs w:val="24"/>
        </w:rPr>
        <w:t>. Circular Manhattan plot for epigenome-wide association study on fasting plasma glucose. The numbers of chromosome and the -log</w:t>
      </w:r>
      <w:r w:rsidRPr="00451085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 w:rsidRPr="00451085">
        <w:rPr>
          <w:rFonts w:ascii="Times New Roman" w:hAnsi="Times New Roman" w:cs="Times New Roman"/>
          <w:sz w:val="24"/>
          <w:szCs w:val="24"/>
        </w:rPr>
        <w:t xml:space="preserve">of </w:t>
      </w:r>
      <w:r w:rsidRPr="0045108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51085">
        <w:rPr>
          <w:rFonts w:ascii="Times New Roman" w:hAnsi="Times New Roman" w:cs="Times New Roman"/>
          <w:sz w:val="24"/>
          <w:szCs w:val="24"/>
        </w:rPr>
        <w:t>-values for statistical significance are shown. Dots represent the observed CpGs.</w:t>
      </w:r>
    </w:p>
    <w:p w14:paraId="41D03558" w14:textId="77777777" w:rsidR="005F36AC" w:rsidRPr="00451085" w:rsidRDefault="005F36AC" w:rsidP="00E909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A8B7D6" w14:textId="77777777" w:rsidR="005F36AC" w:rsidRPr="00451085" w:rsidRDefault="005F36AC" w:rsidP="00E909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ACAB02" w14:textId="77777777" w:rsidR="005F36AC" w:rsidRPr="00451085" w:rsidRDefault="005F36AC" w:rsidP="00E909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8CF24D" w14:textId="77777777" w:rsidR="005F36AC" w:rsidRPr="00451085" w:rsidRDefault="005F36AC" w:rsidP="00E909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8D1E96" w14:textId="77777777" w:rsidR="005F36AC" w:rsidRPr="00451085" w:rsidRDefault="005F36AC" w:rsidP="00E909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7F8167" w14:textId="77777777" w:rsidR="005F36AC" w:rsidRPr="00451085" w:rsidRDefault="005F36AC" w:rsidP="00E909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D78416" w14:textId="77777777" w:rsidR="005F36AC" w:rsidRPr="00451085" w:rsidRDefault="005F36AC" w:rsidP="005F36A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5F36AC" w:rsidRPr="00451085" w:rsidSect="00DD0D1B">
          <w:pgSz w:w="11906" w:h="16838"/>
          <w:pgMar w:top="1077" w:right="1440" w:bottom="1077" w:left="1440" w:header="851" w:footer="992" w:gutter="0"/>
          <w:cols w:space="425"/>
          <w:docGrid w:type="linesAndChars" w:linePitch="312"/>
        </w:sectPr>
      </w:pPr>
    </w:p>
    <w:p w14:paraId="206ACC5E" w14:textId="69BDC2D2" w:rsidR="002E731B" w:rsidRPr="00451085" w:rsidRDefault="002E731B" w:rsidP="000210C6">
      <w:pPr>
        <w:spacing w:afterLines="50" w:after="120" w:line="360" w:lineRule="auto"/>
        <w:rPr>
          <w:rFonts w:ascii="Times New Roman" w:hAnsi="Times New Roman" w:cs="Times New Roman"/>
          <w:sz w:val="22"/>
          <w:szCs w:val="24"/>
        </w:rPr>
      </w:pPr>
      <w:bookmarkStart w:id="0" w:name="_GoBack"/>
      <w:bookmarkEnd w:id="0"/>
    </w:p>
    <w:sectPr w:rsidR="002E731B" w:rsidRPr="00451085" w:rsidSect="005F36AC">
      <w:pgSz w:w="16838" w:h="11906" w:orient="landscape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1E6C20" w14:textId="77777777" w:rsidR="00614F48" w:rsidRDefault="00614F48" w:rsidP="00761631">
      <w:r>
        <w:separator/>
      </w:r>
    </w:p>
  </w:endnote>
  <w:endnote w:type="continuationSeparator" w:id="0">
    <w:p w14:paraId="7E1C9BF0" w14:textId="77777777" w:rsidR="00614F48" w:rsidRDefault="00614F48" w:rsidP="00761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405233" w14:textId="77777777" w:rsidR="00614F48" w:rsidRDefault="00614F48" w:rsidP="00761631">
      <w:r>
        <w:separator/>
      </w:r>
    </w:p>
  </w:footnote>
  <w:footnote w:type="continuationSeparator" w:id="0">
    <w:p w14:paraId="61A9EB8D" w14:textId="77777777" w:rsidR="00614F48" w:rsidRDefault="00614F48" w:rsidP="007616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8569A8"/>
    <w:multiLevelType w:val="hybridMultilevel"/>
    <w:tmpl w:val="FAAA00E6"/>
    <w:lvl w:ilvl="0" w:tplc="A8DC8454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31B"/>
    <w:rsid w:val="000210C6"/>
    <w:rsid w:val="000362D8"/>
    <w:rsid w:val="000A5893"/>
    <w:rsid w:val="001073AA"/>
    <w:rsid w:val="00135E91"/>
    <w:rsid w:val="00142BFE"/>
    <w:rsid w:val="00177B53"/>
    <w:rsid w:val="001A0E5F"/>
    <w:rsid w:val="001E285B"/>
    <w:rsid w:val="001E3A5C"/>
    <w:rsid w:val="0027452F"/>
    <w:rsid w:val="002A32B0"/>
    <w:rsid w:val="002C2FF3"/>
    <w:rsid w:val="002D0941"/>
    <w:rsid w:val="002E731B"/>
    <w:rsid w:val="002E7F9C"/>
    <w:rsid w:val="0035295F"/>
    <w:rsid w:val="0039365A"/>
    <w:rsid w:val="00393A2B"/>
    <w:rsid w:val="00396840"/>
    <w:rsid w:val="004022AA"/>
    <w:rsid w:val="00411358"/>
    <w:rsid w:val="00424F5A"/>
    <w:rsid w:val="00444551"/>
    <w:rsid w:val="00451085"/>
    <w:rsid w:val="0046714E"/>
    <w:rsid w:val="00516208"/>
    <w:rsid w:val="005168B4"/>
    <w:rsid w:val="00516E96"/>
    <w:rsid w:val="00544E9C"/>
    <w:rsid w:val="00597619"/>
    <w:rsid w:val="005F028F"/>
    <w:rsid w:val="005F36AC"/>
    <w:rsid w:val="005F72CB"/>
    <w:rsid w:val="00614F48"/>
    <w:rsid w:val="006164F9"/>
    <w:rsid w:val="006228D6"/>
    <w:rsid w:val="00627253"/>
    <w:rsid w:val="0063576B"/>
    <w:rsid w:val="00655E5A"/>
    <w:rsid w:val="0071539B"/>
    <w:rsid w:val="007513B7"/>
    <w:rsid w:val="00755CB5"/>
    <w:rsid w:val="00761631"/>
    <w:rsid w:val="007654E0"/>
    <w:rsid w:val="007C737E"/>
    <w:rsid w:val="007D3418"/>
    <w:rsid w:val="007D51EB"/>
    <w:rsid w:val="007E36CF"/>
    <w:rsid w:val="00810951"/>
    <w:rsid w:val="008154A2"/>
    <w:rsid w:val="008546E4"/>
    <w:rsid w:val="00876255"/>
    <w:rsid w:val="0088149D"/>
    <w:rsid w:val="008848C4"/>
    <w:rsid w:val="008A1892"/>
    <w:rsid w:val="008B596A"/>
    <w:rsid w:val="008C073A"/>
    <w:rsid w:val="008E3BEB"/>
    <w:rsid w:val="008F4575"/>
    <w:rsid w:val="008F5180"/>
    <w:rsid w:val="009076F9"/>
    <w:rsid w:val="00936070"/>
    <w:rsid w:val="00945901"/>
    <w:rsid w:val="00951355"/>
    <w:rsid w:val="00964D92"/>
    <w:rsid w:val="00970BD8"/>
    <w:rsid w:val="009D7E8A"/>
    <w:rsid w:val="009E15DE"/>
    <w:rsid w:val="00A14ABE"/>
    <w:rsid w:val="00A73320"/>
    <w:rsid w:val="00A80863"/>
    <w:rsid w:val="00AD287F"/>
    <w:rsid w:val="00AF4C24"/>
    <w:rsid w:val="00B271E9"/>
    <w:rsid w:val="00B77DEB"/>
    <w:rsid w:val="00B90446"/>
    <w:rsid w:val="00B97FCC"/>
    <w:rsid w:val="00C16645"/>
    <w:rsid w:val="00C61B1C"/>
    <w:rsid w:val="00C73F57"/>
    <w:rsid w:val="00C83C5E"/>
    <w:rsid w:val="00CA1C09"/>
    <w:rsid w:val="00CD6410"/>
    <w:rsid w:val="00D02136"/>
    <w:rsid w:val="00DA0FEE"/>
    <w:rsid w:val="00DA4235"/>
    <w:rsid w:val="00DA7279"/>
    <w:rsid w:val="00DD0D1B"/>
    <w:rsid w:val="00DF4494"/>
    <w:rsid w:val="00E14B2C"/>
    <w:rsid w:val="00E16120"/>
    <w:rsid w:val="00E47E5D"/>
    <w:rsid w:val="00E656ED"/>
    <w:rsid w:val="00E72126"/>
    <w:rsid w:val="00E90979"/>
    <w:rsid w:val="00EA4A71"/>
    <w:rsid w:val="00F07C75"/>
    <w:rsid w:val="00F46575"/>
    <w:rsid w:val="00F54AEB"/>
    <w:rsid w:val="00F57AF8"/>
    <w:rsid w:val="00F605CD"/>
    <w:rsid w:val="00FB7272"/>
    <w:rsid w:val="00FC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D95D0"/>
  <w15:chartTrackingRefBased/>
  <w15:docId w15:val="{55EDBFF7-CF02-45D6-8862-F710E4E27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6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1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16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1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1631"/>
    <w:rPr>
      <w:sz w:val="18"/>
      <w:szCs w:val="18"/>
    </w:rPr>
  </w:style>
  <w:style w:type="table" w:styleId="TableGrid">
    <w:name w:val="Table Grid"/>
    <w:basedOn w:val="TableNormal"/>
    <w:uiPriority w:val="39"/>
    <w:rsid w:val="007616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正文首段"/>
    <w:basedOn w:val="Normal"/>
    <w:link w:val="a0"/>
    <w:qFormat/>
    <w:rsid w:val="009076F9"/>
    <w:pPr>
      <w:spacing w:afterLines="50" w:after="50" w:line="480" w:lineRule="auto"/>
    </w:pPr>
    <w:rPr>
      <w:rFonts w:ascii="Times New Roman" w:eastAsia="SimSun" w:hAnsi="Times New Roman" w:cs="Times New Roman"/>
      <w:sz w:val="24"/>
    </w:rPr>
  </w:style>
  <w:style w:type="character" w:customStyle="1" w:styleId="a0">
    <w:name w:val="正文首段 字符"/>
    <w:basedOn w:val="DefaultParagraphFont"/>
    <w:link w:val="a"/>
    <w:rsid w:val="009076F9"/>
    <w:rPr>
      <w:rFonts w:ascii="Times New Roman" w:eastAsia="SimSun" w:hAnsi="Times New Roman" w:cs="Times New Roman"/>
      <w:sz w:val="24"/>
    </w:rPr>
  </w:style>
  <w:style w:type="paragraph" w:styleId="ListParagraph">
    <w:name w:val="List Paragraph"/>
    <w:basedOn w:val="Normal"/>
    <w:uiPriority w:val="34"/>
    <w:qFormat/>
    <w:rsid w:val="005F36AC"/>
    <w:pPr>
      <w:ind w:firstLineChars="200" w:firstLine="420"/>
    </w:pPr>
  </w:style>
  <w:style w:type="paragraph" w:styleId="Revision">
    <w:name w:val="Revision"/>
    <w:hidden/>
    <w:uiPriority w:val="99"/>
    <w:semiHidden/>
    <w:rsid w:val="005F36AC"/>
  </w:style>
  <w:style w:type="character" w:styleId="CommentReference">
    <w:name w:val="annotation reference"/>
    <w:basedOn w:val="DefaultParagraphFont"/>
    <w:uiPriority w:val="99"/>
    <w:semiHidden/>
    <w:unhideWhenUsed/>
    <w:rsid w:val="005F36A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6A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6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6AC"/>
    <w:rPr>
      <w:b/>
      <w:bCs/>
    </w:rPr>
  </w:style>
  <w:style w:type="character" w:styleId="Emphasis">
    <w:name w:val="Emphasis"/>
    <w:basedOn w:val="DefaultParagraphFont"/>
    <w:uiPriority w:val="20"/>
    <w:qFormat/>
    <w:rsid w:val="005F36A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95785C-B82B-4863-B2E4-04A468A0A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3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雯芩</dc:creator>
  <cp:keywords/>
  <dc:description/>
  <cp:lastModifiedBy>Aarthi K.</cp:lastModifiedBy>
  <cp:revision>58</cp:revision>
  <dcterms:created xsi:type="dcterms:W3CDTF">2022-02-26T07:41:00Z</dcterms:created>
  <dcterms:modified xsi:type="dcterms:W3CDTF">2023-07-10T01:58:00Z</dcterms:modified>
</cp:coreProperties>
</file>